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98632" w14:textId="77777777" w:rsidR="00AC0FE5" w:rsidRPr="00F03850" w:rsidRDefault="00AC0FE5" w:rsidP="00377194">
      <w:pPr>
        <w:pStyle w:val="NoSpacing1"/>
        <w:spacing w:line="360" w:lineRule="auto"/>
        <w:contextualSpacing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F03850">
        <w:rPr>
          <w:rFonts w:ascii="Arial" w:hAnsi="Arial" w:cs="Arial"/>
          <w:b/>
          <w:color w:val="000000"/>
          <w:sz w:val="24"/>
          <w:szCs w:val="24"/>
        </w:rPr>
        <w:t>Supplemental Material</w:t>
      </w:r>
    </w:p>
    <w:p w14:paraId="069EC49A" w14:textId="77777777" w:rsidR="00377194" w:rsidRPr="00F03850" w:rsidRDefault="00377194" w:rsidP="00377194">
      <w:pPr>
        <w:pStyle w:val="NoSpacing1"/>
        <w:spacing w:line="360" w:lineRule="auto"/>
        <w:contextualSpacing/>
        <w:jc w:val="center"/>
        <w:rPr>
          <w:rFonts w:ascii="Arial" w:hAnsi="Arial" w:cs="Arial"/>
          <w:b/>
          <w:color w:val="000000"/>
          <w:sz w:val="24"/>
          <w:szCs w:val="24"/>
        </w:rPr>
      </w:pPr>
    </w:p>
    <w:p w14:paraId="558DC4EC" w14:textId="6BC6DFBA" w:rsidR="00D67ED0" w:rsidRPr="00F03850" w:rsidRDefault="00D96FE8" w:rsidP="00377194">
      <w:pPr>
        <w:spacing w:line="360" w:lineRule="auto"/>
        <w:rPr>
          <w:rFonts w:ascii="Arial" w:eastAsiaTheme="minorEastAsia" w:hAnsi="Arial" w:cs="Arial"/>
          <w:sz w:val="24"/>
          <w:szCs w:val="24"/>
          <w:u w:val="single"/>
        </w:rPr>
      </w:pPr>
      <w:r w:rsidRPr="00F03850">
        <w:rPr>
          <w:rFonts w:ascii="Arial" w:eastAsiaTheme="minorEastAsia" w:hAnsi="Arial" w:cs="Arial"/>
          <w:sz w:val="24"/>
          <w:szCs w:val="24"/>
          <w:u w:val="single"/>
        </w:rPr>
        <w:t>I</w:t>
      </w:r>
      <w:r w:rsidR="00E93AF1" w:rsidRPr="00F03850">
        <w:rPr>
          <w:rFonts w:ascii="Arial" w:eastAsiaTheme="minorEastAsia" w:hAnsi="Arial" w:cs="Arial"/>
          <w:sz w:val="24"/>
          <w:szCs w:val="24"/>
          <w:u w:val="single"/>
        </w:rPr>
        <w:t>. Whole Brain Connectivity Analyses</w:t>
      </w:r>
    </w:p>
    <w:p w14:paraId="57B328A6" w14:textId="5BA76AE5" w:rsidR="00D96FE8" w:rsidRPr="00F03850" w:rsidRDefault="00D67ED0" w:rsidP="00D37040">
      <w:pPr>
        <w:spacing w:line="360" w:lineRule="auto"/>
        <w:rPr>
          <w:rFonts w:ascii="Arial" w:hAnsi="Arial" w:cs="Arial"/>
          <w:sz w:val="24"/>
          <w:szCs w:val="24"/>
        </w:rPr>
      </w:pPr>
      <w:r w:rsidRPr="00F03850">
        <w:rPr>
          <w:rFonts w:ascii="Arial" w:eastAsia="ＭＳ 明朝" w:hAnsi="Arial" w:cs="Arial"/>
          <w:sz w:val="24"/>
          <w:szCs w:val="24"/>
          <w:lang w:eastAsia="ja-JP"/>
        </w:rPr>
        <w:t xml:space="preserve">The whole-brain functional connectivity was analyzed using seeds in the </w:t>
      </w:r>
      <w:r w:rsidR="003C2192" w:rsidRPr="00F03850">
        <w:rPr>
          <w:rFonts w:ascii="Arial" w:eastAsia="ＭＳ 明朝" w:hAnsi="Arial" w:cs="Arial"/>
          <w:sz w:val="24"/>
          <w:szCs w:val="24"/>
          <w:lang w:eastAsia="ja-JP"/>
        </w:rPr>
        <w:t>left and right NAcc</w:t>
      </w:r>
      <w:r w:rsidRPr="00F03850">
        <w:rPr>
          <w:rFonts w:ascii="Arial" w:eastAsia="ＭＳ 明朝" w:hAnsi="Arial" w:cs="Arial"/>
          <w:sz w:val="24"/>
          <w:szCs w:val="24"/>
          <w:lang w:eastAsia="ja-JP"/>
        </w:rPr>
        <w:t xml:space="preserve">. </w:t>
      </w:r>
      <w:r w:rsidR="003205EE" w:rsidRPr="00F03850">
        <w:rPr>
          <w:rFonts w:ascii="Arial" w:eastAsia="ＭＳ 明朝" w:hAnsi="Arial" w:cs="Arial"/>
          <w:sz w:val="24"/>
          <w:szCs w:val="24"/>
          <w:lang w:eastAsia="ja-JP"/>
        </w:rPr>
        <w:t>We corrected for m</w:t>
      </w:r>
      <w:r w:rsidR="00A05D10" w:rsidRPr="00F03850">
        <w:rPr>
          <w:rFonts w:ascii="Arial" w:eastAsia="ＭＳ 明朝" w:hAnsi="Arial" w:cs="Arial"/>
          <w:sz w:val="24"/>
          <w:szCs w:val="24"/>
          <w:lang w:eastAsia="ja-JP"/>
        </w:rPr>
        <w:t>ultiple statistical comparisons using a voxel-level statistic</w:t>
      </w:r>
      <w:r w:rsidR="00D37040" w:rsidRPr="00F03850">
        <w:rPr>
          <w:rFonts w:ascii="Arial" w:eastAsia="ＭＳ 明朝" w:hAnsi="Arial" w:cs="Arial"/>
          <w:sz w:val="24"/>
          <w:szCs w:val="24"/>
          <w:lang w:eastAsia="ja-JP"/>
        </w:rPr>
        <w:t>al threshold (uncorrected p=0.005</w:t>
      </w:r>
      <w:r w:rsidR="00A05D10" w:rsidRPr="00F03850">
        <w:rPr>
          <w:rFonts w:ascii="Arial" w:eastAsia="ＭＳ 明朝" w:hAnsi="Arial" w:cs="Arial"/>
          <w:sz w:val="24"/>
          <w:szCs w:val="24"/>
          <w:lang w:eastAsia="ja-JP"/>
        </w:rPr>
        <w:t>) and cluster filter</w:t>
      </w:r>
      <w:r w:rsidR="00D37040" w:rsidRPr="00F03850">
        <w:rPr>
          <w:rFonts w:ascii="Arial" w:eastAsia="ＭＳ 明朝" w:hAnsi="Arial" w:cs="Arial"/>
          <w:sz w:val="24"/>
          <w:szCs w:val="24"/>
          <w:lang w:eastAsia="ja-JP"/>
        </w:rPr>
        <w:t xml:space="preserve"> (cluster size &gt; 75 voxels)</w:t>
      </w:r>
      <w:r w:rsidR="009A69C8" w:rsidRPr="00F03850">
        <w:rPr>
          <w:rFonts w:ascii="Arial" w:eastAsia="ＭＳ 明朝" w:hAnsi="Arial" w:cs="Arial"/>
          <w:sz w:val="24"/>
          <w:szCs w:val="24"/>
          <w:lang w:eastAsia="ja-JP"/>
        </w:rPr>
        <w:t xml:space="preserve">. </w:t>
      </w:r>
      <w:r w:rsidR="00D37040" w:rsidRPr="00F03850">
        <w:rPr>
          <w:rFonts w:ascii="Arial" w:eastAsia="ＭＳ 明朝" w:hAnsi="Arial" w:cs="Arial"/>
          <w:sz w:val="24"/>
          <w:szCs w:val="24"/>
          <w:lang w:eastAsia="ja-JP"/>
        </w:rPr>
        <w:t xml:space="preserve">The results from the whole brain analysis are presented in </w:t>
      </w:r>
      <w:r w:rsidR="00D37040" w:rsidRPr="00F03850">
        <w:rPr>
          <w:rFonts w:ascii="Arial" w:hAnsi="Arial" w:cs="Arial"/>
          <w:sz w:val="24"/>
          <w:szCs w:val="24"/>
        </w:rPr>
        <w:t>Supplemental Table 1</w:t>
      </w:r>
      <w:r w:rsidR="00D96FE8" w:rsidRPr="00F03850">
        <w:rPr>
          <w:rFonts w:ascii="Arial" w:hAnsi="Arial" w:cs="Arial"/>
          <w:sz w:val="24"/>
          <w:szCs w:val="24"/>
        </w:rPr>
        <w:t>.</w:t>
      </w:r>
    </w:p>
    <w:p w14:paraId="109FF55D" w14:textId="77777777" w:rsidR="00F03850" w:rsidRPr="00F03850" w:rsidRDefault="00E71B7D" w:rsidP="00D37040">
      <w:pPr>
        <w:spacing w:line="360" w:lineRule="auto"/>
        <w:rPr>
          <w:rFonts w:ascii="Arial" w:hAnsi="Arial" w:cs="Arial"/>
          <w:sz w:val="24"/>
          <w:szCs w:val="24"/>
        </w:rPr>
      </w:pPr>
      <w:r w:rsidRPr="00F03850">
        <w:rPr>
          <w:rFonts w:ascii="Arial" w:hAnsi="Arial" w:cs="Arial"/>
          <w:sz w:val="24"/>
          <w:szCs w:val="24"/>
          <w:u w:val="single"/>
        </w:rPr>
        <w:t xml:space="preserve">II. </w:t>
      </w:r>
      <w:r w:rsidR="00A81BD9" w:rsidRPr="00F03850">
        <w:rPr>
          <w:rFonts w:ascii="Arial" w:hAnsi="Arial" w:cs="Arial"/>
          <w:sz w:val="24"/>
          <w:szCs w:val="24"/>
          <w:u w:val="single"/>
        </w:rPr>
        <w:t xml:space="preserve">Effects of </w:t>
      </w:r>
      <w:r w:rsidRPr="00F03850">
        <w:rPr>
          <w:rFonts w:ascii="Arial" w:hAnsi="Arial" w:cs="Arial"/>
          <w:sz w:val="24"/>
          <w:szCs w:val="24"/>
          <w:u w:val="single"/>
        </w:rPr>
        <w:t>Socio-Cultural Context</w:t>
      </w:r>
      <w:r w:rsidR="00A81BD9" w:rsidRPr="00F03850">
        <w:rPr>
          <w:rFonts w:ascii="Arial" w:hAnsi="Arial" w:cs="Arial"/>
          <w:sz w:val="24"/>
          <w:szCs w:val="24"/>
          <w:u w:val="single"/>
        </w:rPr>
        <w:t>.</w:t>
      </w:r>
      <w:r w:rsidR="00A81BD9" w:rsidRPr="00F03850">
        <w:rPr>
          <w:rFonts w:ascii="Arial" w:hAnsi="Arial" w:cs="Arial"/>
          <w:b/>
          <w:sz w:val="24"/>
          <w:szCs w:val="24"/>
        </w:rPr>
        <w:t xml:space="preserve"> </w:t>
      </w:r>
    </w:p>
    <w:p w14:paraId="0F2B4AC4" w14:textId="6A0CD064" w:rsidR="00D96FE8" w:rsidRPr="00F03850" w:rsidRDefault="00F03850" w:rsidP="00D3704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test whether the relationship between SUD and altered</w:t>
      </w:r>
      <w:r w:rsidRPr="00AD1E3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CLC connectivity differed by socio-cultural context</w:t>
      </w:r>
      <w:r w:rsidR="00A81BD9" w:rsidRPr="00F03850">
        <w:rPr>
          <w:rFonts w:ascii="Arial" w:hAnsi="Arial" w:cs="Arial"/>
          <w:sz w:val="24"/>
          <w:szCs w:val="24"/>
        </w:rPr>
        <w:t xml:space="preserve">, we split our sample into 2 sub-samples: those from </w:t>
      </w:r>
      <w:r>
        <w:rPr>
          <w:rFonts w:ascii="Arial" w:hAnsi="Arial" w:cs="Arial"/>
          <w:sz w:val="24"/>
          <w:szCs w:val="24"/>
        </w:rPr>
        <w:t>South Bronx</w:t>
      </w:r>
      <w:r w:rsidR="00A81BD9" w:rsidRPr="00F03850">
        <w:rPr>
          <w:rFonts w:ascii="Arial" w:hAnsi="Arial" w:cs="Arial"/>
          <w:sz w:val="24"/>
          <w:szCs w:val="24"/>
        </w:rPr>
        <w:t xml:space="preserve"> and those from </w:t>
      </w:r>
      <w:r>
        <w:rPr>
          <w:rFonts w:ascii="Arial" w:eastAsiaTheme="minorEastAsia" w:hAnsi="Arial" w:cs="Arial"/>
          <w:sz w:val="24"/>
          <w:szCs w:val="24"/>
        </w:rPr>
        <w:t>San Juan</w:t>
      </w:r>
      <w:r w:rsidR="00A81BD9" w:rsidRPr="00F03850">
        <w:rPr>
          <w:rFonts w:ascii="Arial" w:eastAsiaTheme="minorEastAsia" w:hAnsi="Arial" w:cs="Arial"/>
          <w:sz w:val="24"/>
          <w:szCs w:val="24"/>
        </w:rPr>
        <w:t xml:space="preserve">.  We repeated our GLM analysis testing the effect of </w:t>
      </w:r>
      <w:r w:rsidR="00A81BD9" w:rsidRPr="00F03850">
        <w:rPr>
          <w:rFonts w:ascii="Arial" w:hAnsi="Arial" w:cs="Arial"/>
          <w:sz w:val="24"/>
          <w:szCs w:val="24"/>
        </w:rPr>
        <w:t xml:space="preserve">Group (SUD+ and SUD-) on MCLS connectivity, separately for the </w:t>
      </w:r>
      <w:r>
        <w:rPr>
          <w:rFonts w:ascii="Arial" w:hAnsi="Arial" w:cs="Arial"/>
          <w:sz w:val="24"/>
          <w:szCs w:val="24"/>
        </w:rPr>
        <w:t>South Bronx</w:t>
      </w:r>
      <w:r w:rsidR="00A81BD9" w:rsidRPr="00F03850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San Juan</w:t>
      </w:r>
      <w:r w:rsidR="00A81BD9" w:rsidRPr="00F03850">
        <w:rPr>
          <w:rFonts w:ascii="Arial" w:hAnsi="Arial" w:cs="Arial"/>
          <w:sz w:val="24"/>
          <w:szCs w:val="24"/>
        </w:rPr>
        <w:t xml:space="preserve"> sub-samples. All but one of the regions for which we detected reduced MCLS connectivity (based on left and right NAcc seeds) continued to show significantly reduced connectivity when the </w:t>
      </w:r>
      <w:r>
        <w:rPr>
          <w:rFonts w:ascii="Arial" w:hAnsi="Arial" w:cs="Arial"/>
          <w:sz w:val="24"/>
          <w:szCs w:val="24"/>
        </w:rPr>
        <w:t>South Bronx</w:t>
      </w:r>
      <w:r w:rsidRPr="00F03850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San Juan</w:t>
      </w:r>
      <w:r w:rsidRPr="00F03850">
        <w:rPr>
          <w:rFonts w:ascii="Arial" w:hAnsi="Arial" w:cs="Arial"/>
          <w:sz w:val="24"/>
          <w:szCs w:val="24"/>
        </w:rPr>
        <w:t xml:space="preserve"> </w:t>
      </w:r>
      <w:r w:rsidR="00A81BD9" w:rsidRPr="00F03850">
        <w:rPr>
          <w:rFonts w:ascii="Arial" w:hAnsi="Arial" w:cs="Arial"/>
          <w:sz w:val="24"/>
          <w:szCs w:val="24"/>
        </w:rPr>
        <w:t>subsamples were analyzed separately</w:t>
      </w:r>
      <w:r w:rsidR="002A04D6">
        <w:rPr>
          <w:rFonts w:ascii="Arial" w:hAnsi="Arial" w:cs="Arial"/>
          <w:sz w:val="24"/>
          <w:szCs w:val="24"/>
        </w:rPr>
        <w:t xml:space="preserve"> (</w:t>
      </w:r>
      <w:r w:rsidR="002A04D6" w:rsidRPr="00F03850">
        <w:rPr>
          <w:rFonts w:ascii="Arial" w:hAnsi="Arial" w:cs="Arial"/>
          <w:sz w:val="24"/>
          <w:szCs w:val="24"/>
        </w:rPr>
        <w:t>Supplemental Table 1</w:t>
      </w:r>
      <w:r w:rsidR="002A04D6">
        <w:rPr>
          <w:rFonts w:ascii="Arial" w:hAnsi="Arial" w:cs="Arial"/>
          <w:sz w:val="24"/>
          <w:szCs w:val="24"/>
        </w:rPr>
        <w:t xml:space="preserve"> &amp; Supplemental Figure 1)</w:t>
      </w:r>
      <w:r w:rsidR="00A81BD9" w:rsidRPr="00F03850">
        <w:rPr>
          <w:rFonts w:ascii="Arial" w:hAnsi="Arial" w:cs="Arial"/>
          <w:sz w:val="24"/>
          <w:szCs w:val="24"/>
        </w:rPr>
        <w:t xml:space="preserve">. </w:t>
      </w:r>
    </w:p>
    <w:p w14:paraId="70EE25A9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7B27BA1B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3E1B856F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40DAD541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263407F7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3522510B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008BE353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119C8FD7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3E46F6C9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43764D88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2C8927BC" w14:textId="77777777" w:rsidR="004B3301" w:rsidRPr="00F03850" w:rsidRDefault="004B3301" w:rsidP="00D37040">
      <w:pPr>
        <w:spacing w:line="360" w:lineRule="auto"/>
        <w:rPr>
          <w:rFonts w:ascii="Arial" w:hAnsi="Arial" w:cs="Arial"/>
          <w:sz w:val="24"/>
          <w:szCs w:val="24"/>
        </w:rPr>
      </w:pPr>
    </w:p>
    <w:p w14:paraId="2BE6497F" w14:textId="380F19DB" w:rsidR="00AB0DA0" w:rsidRPr="00F03850" w:rsidRDefault="00AB0DA0" w:rsidP="00D96FE8">
      <w:pPr>
        <w:spacing w:line="360" w:lineRule="auto"/>
        <w:rPr>
          <w:rFonts w:ascii="Arial" w:hAnsi="Arial" w:cs="Calibri"/>
          <w:sz w:val="24"/>
          <w:szCs w:val="24"/>
        </w:rPr>
      </w:pPr>
      <w:proofErr w:type="gramStart"/>
      <w:r w:rsidRPr="00F03850">
        <w:rPr>
          <w:rFonts w:ascii="Arial" w:hAnsi="Arial" w:cs="Calibri"/>
          <w:b/>
          <w:sz w:val="24"/>
          <w:szCs w:val="24"/>
        </w:rPr>
        <w:t>Supplemental Figure 1.</w:t>
      </w:r>
      <w:proofErr w:type="gramEnd"/>
      <w:r w:rsidRPr="00F03850">
        <w:rPr>
          <w:rFonts w:ascii="Arial" w:hAnsi="Arial" w:cs="Calibri"/>
          <w:b/>
          <w:sz w:val="24"/>
          <w:szCs w:val="24"/>
        </w:rPr>
        <w:t xml:space="preserve"> Boxplots of head motion parameters of resting state fMRI of each group.</w:t>
      </w:r>
      <w:r w:rsidRPr="00F03850">
        <w:rPr>
          <w:rFonts w:ascii="Arial" w:hAnsi="Arial" w:cs="Calibri"/>
          <w:sz w:val="24"/>
          <w:szCs w:val="24"/>
        </w:rPr>
        <w:t xml:space="preserve"> Numbers </w:t>
      </w:r>
      <w:r w:rsidR="008C5EB6" w:rsidRPr="00F03850">
        <w:rPr>
          <w:rFonts w:ascii="Arial" w:hAnsi="Arial" w:cs="Calibri"/>
          <w:sz w:val="24"/>
          <w:szCs w:val="24"/>
        </w:rPr>
        <w:t xml:space="preserve">above the brackets </w:t>
      </w:r>
      <w:r w:rsidRPr="00F03850">
        <w:rPr>
          <w:rFonts w:ascii="Arial" w:hAnsi="Arial" w:cs="Calibri"/>
          <w:sz w:val="24"/>
          <w:szCs w:val="24"/>
        </w:rPr>
        <w:t xml:space="preserve">denote significance of non-parametric </w:t>
      </w:r>
      <w:r w:rsidR="00DF00AF" w:rsidRPr="00F03850">
        <w:rPr>
          <w:rFonts w:ascii="Arial" w:hAnsi="Arial" w:cs="Calibri"/>
          <w:sz w:val="24"/>
          <w:szCs w:val="24"/>
        </w:rPr>
        <w:t>Mann-Whitney U</w:t>
      </w:r>
      <w:r w:rsidRPr="00F03850">
        <w:rPr>
          <w:rFonts w:ascii="Arial" w:hAnsi="Arial" w:cs="Calibri"/>
          <w:sz w:val="24"/>
          <w:szCs w:val="24"/>
        </w:rPr>
        <w:t xml:space="preserve"> tests (2-tailed).</w:t>
      </w:r>
    </w:p>
    <w:p w14:paraId="1230EB9C" w14:textId="77777777" w:rsidR="00DF00AF" w:rsidRPr="00F03850" w:rsidRDefault="00DF00AF" w:rsidP="00377194">
      <w:pPr>
        <w:spacing w:line="360" w:lineRule="auto"/>
        <w:rPr>
          <w:rFonts w:ascii="Arial" w:hAnsi="Arial" w:cs="Calibri"/>
          <w:sz w:val="24"/>
          <w:szCs w:val="24"/>
        </w:rPr>
      </w:pPr>
    </w:p>
    <w:p w14:paraId="79CB838E" w14:textId="300DB745" w:rsidR="00DF00AF" w:rsidRPr="00F03850" w:rsidRDefault="00DF00AF" w:rsidP="00377194">
      <w:pPr>
        <w:spacing w:line="360" w:lineRule="auto"/>
        <w:rPr>
          <w:rFonts w:ascii="Arial" w:hAnsi="Arial" w:cs="Calibri"/>
          <w:sz w:val="24"/>
          <w:szCs w:val="24"/>
        </w:rPr>
      </w:pPr>
      <w:r w:rsidRPr="00F03850">
        <w:rPr>
          <w:rFonts w:ascii="Arial" w:hAnsi="Arial"/>
          <w:noProof/>
          <w:sz w:val="24"/>
          <w:szCs w:val="24"/>
        </w:rPr>
        <w:drawing>
          <wp:inline distT="0" distB="0" distL="0" distR="0" wp14:anchorId="2BB9A79F" wp14:editId="4984B91E">
            <wp:extent cx="6515100" cy="5209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520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2CE28" w14:textId="77777777" w:rsidR="00DF00AF" w:rsidRPr="00F03850" w:rsidRDefault="00DF00AF" w:rsidP="00377194">
      <w:pPr>
        <w:spacing w:line="360" w:lineRule="auto"/>
        <w:rPr>
          <w:rFonts w:ascii="Arial" w:hAnsi="Arial" w:cs="Calibri"/>
          <w:sz w:val="24"/>
          <w:szCs w:val="24"/>
        </w:rPr>
      </w:pPr>
    </w:p>
    <w:p w14:paraId="282B99D7" w14:textId="77777777" w:rsidR="00DF00AF" w:rsidRPr="00F03850" w:rsidRDefault="00DF00AF" w:rsidP="00377194">
      <w:pPr>
        <w:spacing w:line="360" w:lineRule="auto"/>
        <w:rPr>
          <w:rFonts w:ascii="Arial" w:eastAsiaTheme="minorEastAsia" w:hAnsi="Arial" w:cs="Arial"/>
          <w:sz w:val="24"/>
          <w:szCs w:val="24"/>
          <w:u w:val="single"/>
        </w:rPr>
      </w:pPr>
    </w:p>
    <w:p w14:paraId="09743F6D" w14:textId="11999D67" w:rsidR="005E3B04" w:rsidRPr="00F03850" w:rsidRDefault="005E3B04">
      <w:pPr>
        <w:spacing w:before="0" w:beforeAutospacing="0" w:after="0" w:afterAutospacing="0"/>
        <w:rPr>
          <w:rFonts w:ascii="Arial" w:eastAsiaTheme="minorEastAsia" w:hAnsi="Arial" w:cs="Arial"/>
          <w:sz w:val="24"/>
          <w:szCs w:val="24"/>
        </w:rPr>
        <w:sectPr w:rsidR="005E3B04" w:rsidRPr="00F03850" w:rsidSect="00DE4DA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72C8CA" w14:textId="77777777" w:rsidR="00D42846" w:rsidRDefault="00564DB4" w:rsidP="00C94688">
      <w:r w:rsidRPr="00564DB4">
        <w:rPr>
          <w:noProof/>
        </w:rPr>
        <w:drawing>
          <wp:inline distT="0" distB="0" distL="0" distR="0" wp14:anchorId="011C6534" wp14:editId="00838672">
            <wp:extent cx="8297333" cy="6223000"/>
            <wp:effectExtent l="0" t="0" r="889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7748" cy="622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53EDB" w14:textId="0984ED61" w:rsidR="00F03850" w:rsidRPr="00D42846" w:rsidRDefault="00D42846" w:rsidP="00D42846">
      <w:pPr>
        <w:ind w:left="360"/>
        <w:rPr>
          <w:rFonts w:ascii="Arial" w:hAnsi="Arial"/>
          <w:sz w:val="24"/>
          <w:szCs w:val="24"/>
        </w:rPr>
      </w:pPr>
      <w:r w:rsidRPr="00D42846">
        <w:rPr>
          <w:rFonts w:ascii="Arial" w:hAnsi="Arial"/>
          <w:sz w:val="24"/>
          <w:szCs w:val="24"/>
        </w:rPr>
        <w:t xml:space="preserve">NAcc, Nucleus Accumbens, OFC, Orbitofrontal cortex, MCLS, </w:t>
      </w:r>
      <w:proofErr w:type="spellStart"/>
      <w:r w:rsidRPr="00D42846">
        <w:rPr>
          <w:rFonts w:ascii="Arial" w:hAnsi="Arial"/>
          <w:sz w:val="24"/>
          <w:szCs w:val="24"/>
        </w:rPr>
        <w:t>Mesocorticolimbic</w:t>
      </w:r>
      <w:proofErr w:type="spellEnd"/>
      <w:r w:rsidRPr="00D42846">
        <w:rPr>
          <w:rFonts w:ascii="Arial" w:hAnsi="Arial"/>
          <w:sz w:val="24"/>
          <w:szCs w:val="24"/>
        </w:rPr>
        <w:t xml:space="preserve"> system</w:t>
      </w:r>
      <w:r w:rsidR="00564DB4" w:rsidRPr="00D42846">
        <w:rPr>
          <w:rFonts w:ascii="Arial" w:hAnsi="Arial"/>
          <w:sz w:val="24"/>
          <w:szCs w:val="24"/>
        </w:rPr>
        <w:br w:type="page"/>
      </w:r>
    </w:p>
    <w:tbl>
      <w:tblPr>
        <w:tblW w:w="123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2970"/>
        <w:gridCol w:w="760"/>
        <w:gridCol w:w="675"/>
        <w:gridCol w:w="630"/>
        <w:gridCol w:w="1423"/>
        <w:gridCol w:w="1637"/>
        <w:gridCol w:w="1300"/>
      </w:tblGrid>
      <w:tr w:rsidR="00C94688" w:rsidRPr="00F03850" w14:paraId="40EBD348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F671" w14:textId="0E9899E8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Supplemental Table I</w:t>
            </w:r>
          </w:p>
          <w:p w14:paraId="2C97079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390A408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Seed Reg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839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294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  <w:p w14:paraId="3441229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  <w:p w14:paraId="41D9273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MNI Coordinat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3F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04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25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94688" w:rsidRPr="00F03850" w14:paraId="55049C97" w14:textId="77777777" w:rsidTr="00C94688">
        <w:trPr>
          <w:trHeight w:val="6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5C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Left Nucleus Accumbe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7A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SUD(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-) &gt; SUD(+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25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7D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y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26E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z</w:t>
            </w:r>
            <w:proofErr w:type="gram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37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Hemispher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F19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cluster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size (voxel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219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peak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t</w:t>
            </w:r>
          </w:p>
        </w:tc>
      </w:tr>
      <w:tr w:rsidR="00C94688" w:rsidRPr="00F03850" w14:paraId="5740B4F8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FC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D83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AB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A6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E1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46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16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31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49</w:t>
            </w:r>
          </w:p>
        </w:tc>
      </w:tr>
      <w:tr w:rsidR="00C94688" w:rsidRPr="00F03850" w14:paraId="31CDDC78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6DE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32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Orbitofrontal cort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1C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B9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F3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3A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BB2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63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69</w:t>
            </w:r>
          </w:p>
        </w:tc>
      </w:tr>
      <w:tr w:rsidR="00C94688" w:rsidRPr="00F03850" w14:paraId="6FBE3E86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29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64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arahippocampal</w:t>
            </w:r>
            <w:proofErr w:type="spell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51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73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74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F5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C7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03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27</w:t>
            </w:r>
          </w:p>
        </w:tc>
      </w:tr>
      <w:tr w:rsidR="00C94688" w:rsidRPr="00F03850" w14:paraId="1F31F00C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C0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BFF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arahippocampal</w:t>
            </w:r>
            <w:proofErr w:type="spell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67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8B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82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FA8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BB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52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67</w:t>
            </w:r>
          </w:p>
        </w:tc>
      </w:tr>
      <w:tr w:rsidR="00C94688" w:rsidRPr="00F03850" w14:paraId="749B3D2B" w14:textId="77777777" w:rsidTr="00C94688">
        <w:trPr>
          <w:trHeight w:val="69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EF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C4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SUD(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+) &gt; SUD(-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7D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3B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6F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13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35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166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07FF225A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83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C6D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Anterior Prefrontal Cort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95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9A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6D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83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DA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40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.3</w:t>
            </w:r>
          </w:p>
        </w:tc>
      </w:tr>
      <w:tr w:rsidR="00C94688" w:rsidRPr="00F03850" w14:paraId="1D630CA9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B7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97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Occipital Lob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D9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1E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DE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12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92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2B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52</w:t>
            </w:r>
          </w:p>
        </w:tc>
      </w:tr>
      <w:tr w:rsidR="00C94688" w:rsidRPr="00F03850" w14:paraId="6C2E7BE0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03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3F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erior Tempor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64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12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C2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52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B4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A5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.27</w:t>
            </w:r>
          </w:p>
        </w:tc>
      </w:tr>
      <w:tr w:rsidR="00C94688" w:rsidRPr="00F03850" w14:paraId="608DFDCF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78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6F3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ingulate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80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9B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84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D1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9D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A2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.59</w:t>
            </w:r>
          </w:p>
        </w:tc>
      </w:tr>
      <w:tr w:rsidR="00C94688" w:rsidRPr="00F03850" w14:paraId="1E7F09CE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30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AB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erior Front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E75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BCC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1B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49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8D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89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29</w:t>
            </w:r>
          </w:p>
        </w:tc>
      </w:tr>
      <w:tr w:rsidR="00C94688" w:rsidRPr="00F03850" w14:paraId="341BCC7F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69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F5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C6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98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E64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AF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E9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34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2C98D4B2" w14:textId="77777777" w:rsidTr="00C94688">
        <w:trPr>
          <w:trHeight w:val="56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7B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Right Nucleus Accumbe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7E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SUD(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-) &gt; SUD(+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EA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54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613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E3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7C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AC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10C34F21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E8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88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arahippocampal</w:t>
            </w:r>
            <w:proofErr w:type="spell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7A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F5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F3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DA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AE7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8F7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.04</w:t>
            </w:r>
          </w:p>
        </w:tc>
      </w:tr>
      <w:tr w:rsidR="00C94688" w:rsidRPr="00F03850" w14:paraId="7CAFF52F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D6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20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arahippocampal</w:t>
            </w:r>
            <w:proofErr w:type="spell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57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FE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63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10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450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2F8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97</w:t>
            </w:r>
          </w:p>
        </w:tc>
      </w:tr>
      <w:tr w:rsidR="00C94688" w:rsidRPr="00F03850" w14:paraId="5A5195F4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86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3E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idbrain/ V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E5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BF0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0B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AF7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/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15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86F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48</w:t>
            </w:r>
          </w:p>
        </w:tc>
      </w:tr>
      <w:tr w:rsidR="00C94688" w:rsidRPr="00F03850" w14:paraId="3FE35676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9A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06E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CC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35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ABD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F3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748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1DD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.21</w:t>
            </w:r>
          </w:p>
        </w:tc>
      </w:tr>
      <w:tr w:rsidR="00C94688" w:rsidRPr="00F03850" w14:paraId="2BAD0C35" w14:textId="77777777" w:rsidTr="00C94688">
        <w:trPr>
          <w:trHeight w:val="62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DC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ED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gram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SUD(</w:t>
            </w:r>
            <w:proofErr w:type="gram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  <w:u w:val="single"/>
              </w:rPr>
              <w:t>+) &gt; SUD(-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90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D0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E8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CB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D9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34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43F9104C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6A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1B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Anterior Prefrontal Cort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0A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22A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37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9B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7C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C3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83</w:t>
            </w:r>
          </w:p>
        </w:tc>
      </w:tr>
      <w:tr w:rsidR="00C94688" w:rsidRPr="00F03850" w14:paraId="0F5E8CE1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B6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59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iddle Front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38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5F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EA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02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2F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CE2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73</w:t>
            </w:r>
          </w:p>
        </w:tc>
      </w:tr>
      <w:tr w:rsidR="00C94688" w:rsidRPr="00F03850" w14:paraId="366FB86D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DF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35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Anterior Prefrontal Cort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D0D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55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3C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BA7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DB9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569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81</w:t>
            </w:r>
          </w:p>
        </w:tc>
      </w:tr>
      <w:tr w:rsidR="00C94688" w:rsidRPr="00F03850" w14:paraId="2BC67537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CF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77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erior Tempor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B4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42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D6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0F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2F1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E9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76</w:t>
            </w:r>
          </w:p>
        </w:tc>
      </w:tr>
      <w:tr w:rsidR="00C94688" w:rsidRPr="00F03850" w14:paraId="5071FC45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837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46D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erior Tempor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0F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DC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5D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B4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801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47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79</w:t>
            </w:r>
          </w:p>
        </w:tc>
      </w:tr>
      <w:tr w:rsidR="00C94688" w:rsidRPr="00F03850" w14:paraId="7B7FFC14" w14:textId="77777777" w:rsidTr="00C94688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3A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965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Superior Frontal </w:t>
            </w:r>
            <w:proofErr w:type="spell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13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E6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975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D5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8C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F9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8</w:t>
            </w:r>
          </w:p>
        </w:tc>
      </w:tr>
    </w:tbl>
    <w:p w14:paraId="2EB32619" w14:textId="77777777" w:rsidR="00C94688" w:rsidRDefault="00C94688" w:rsidP="00C9468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C9692C" w14:textId="77777777" w:rsidR="00C94688" w:rsidRDefault="00C94688" w:rsidP="00C9468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C13C8F1" w14:textId="61C3C6EC" w:rsidR="00C94688" w:rsidRPr="00F03850" w:rsidRDefault="00C94688" w:rsidP="00C9468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II</w:t>
      </w:r>
    </w:p>
    <w:tbl>
      <w:tblPr>
        <w:tblW w:w="100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75"/>
        <w:gridCol w:w="1336"/>
        <w:gridCol w:w="2159"/>
        <w:gridCol w:w="1300"/>
        <w:gridCol w:w="1300"/>
      </w:tblGrid>
      <w:tr w:rsidR="00C94688" w:rsidRPr="00F03850" w14:paraId="4CC5DCB0" w14:textId="77777777" w:rsidTr="00C94688">
        <w:trPr>
          <w:trHeight w:val="369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AA1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Nacc</w:t>
            </w:r>
            <w:proofErr w:type="spell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- Left Amygdala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D9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ean connection str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1FD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6F8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20399DA5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88C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02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+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F1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7F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t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7E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94688" w:rsidRPr="00F03850" w14:paraId="5FD54BC6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849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outh Bro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E1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7C7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F5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BD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05</w:t>
            </w:r>
          </w:p>
        </w:tc>
      </w:tr>
      <w:tr w:rsidR="00C94688" w:rsidRPr="00F03850" w14:paraId="00D52F1E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E83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A6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25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5E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45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06</w:t>
            </w:r>
          </w:p>
        </w:tc>
      </w:tr>
      <w:tr w:rsidR="00C94688" w:rsidRPr="00F03850" w14:paraId="24EBCAEE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33C5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3F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C7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32F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5C9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029E0C0E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27D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Nacc</w:t>
            </w:r>
            <w:proofErr w:type="spell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- Left hippocampus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77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ean connection str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09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24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4B388FEC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2E8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C2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+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1D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DEA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t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06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94688" w:rsidRPr="00F03850" w14:paraId="6F4DDF11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0FB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outh Bro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BA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F4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E8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67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04</w:t>
            </w:r>
          </w:p>
        </w:tc>
      </w:tr>
      <w:tr w:rsidR="00C94688" w:rsidRPr="00F03850" w14:paraId="4A54AE91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CD5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26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C9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37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503" w14:textId="72FA00FB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</w:t>
            </w:r>
            <w:r w:rsidR="00D858C3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</w:t>
            </w:r>
          </w:p>
        </w:tc>
      </w:tr>
      <w:tr w:rsidR="00C94688" w:rsidRPr="00F03850" w14:paraId="0D7314D4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FA5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72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7A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A95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FE8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4202B2B6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BAB2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Nacc</w:t>
            </w:r>
            <w:proofErr w:type="spell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- Left OFC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28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ean connection str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46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53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5E6A2C92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7E5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CD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+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FA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6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t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CAF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94688" w:rsidRPr="00F03850" w14:paraId="5C624BAB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C351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outh Bro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1F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A6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97B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AA8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</w:t>
            </w:r>
          </w:p>
        </w:tc>
      </w:tr>
      <w:tr w:rsidR="00C94688" w:rsidRPr="00F03850" w14:paraId="4183419D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510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0DC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1B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DD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A58" w14:textId="01213BA6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</w:t>
            </w:r>
            <w:r w:rsidR="00D858C3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</w:t>
            </w:r>
          </w:p>
        </w:tc>
      </w:tr>
      <w:tr w:rsidR="00C94688" w:rsidRPr="00F03850" w14:paraId="445BEC68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03C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239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9A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2C1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56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00BDC499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703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Nacc</w:t>
            </w:r>
            <w:proofErr w:type="spell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- Left hippocampus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0C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ean connection str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F1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EC8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76767C0B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D4FD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241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+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8A4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8D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t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FD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94688" w:rsidRPr="00F03850" w14:paraId="14F4DA61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EA5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outh Bro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E21B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83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D7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C6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2</w:t>
            </w:r>
          </w:p>
        </w:tc>
      </w:tr>
      <w:tr w:rsidR="00C94688" w:rsidRPr="00F03850" w14:paraId="1BADFAD6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CCE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BD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90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434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7C7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01</w:t>
            </w:r>
          </w:p>
        </w:tc>
      </w:tr>
      <w:tr w:rsidR="00C94688" w:rsidRPr="00F03850" w14:paraId="361DB073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527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8F6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8F8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569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60C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7BD623F2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972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Nacc</w:t>
            </w:r>
            <w:proofErr w:type="spellEnd"/>
            <w:r w:rsidRPr="00F03850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 - Right hippocampus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0B3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Mean connection str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50A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B72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C94688" w:rsidRPr="00F03850" w14:paraId="578366F1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B74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AC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+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A05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SUD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C9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t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08D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gramStart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p</w:t>
            </w:r>
            <w:proofErr w:type="gramEnd"/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94688" w:rsidRPr="00F03850" w14:paraId="6C8042C6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D98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outh Bro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C7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7C4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17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72F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2</w:t>
            </w:r>
          </w:p>
        </w:tc>
      </w:tr>
      <w:tr w:rsidR="00C94688" w:rsidRPr="00F03850" w14:paraId="4D6C4A5B" w14:textId="77777777" w:rsidTr="00C94688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5FE" w14:textId="77777777" w:rsidR="00C94688" w:rsidRPr="00F03850" w:rsidRDefault="00C94688" w:rsidP="00C94688">
            <w:pPr>
              <w:spacing w:before="0" w:beforeAutospacing="0" w:after="0" w:afterAutospacing="0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FA7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438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70E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5590" w14:textId="77777777" w:rsidR="00C94688" w:rsidRPr="00F03850" w:rsidRDefault="00C94688" w:rsidP="00C94688">
            <w:pPr>
              <w:spacing w:before="0" w:beforeAutospacing="0" w:after="0" w:afterAutospacing="0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03850">
              <w:rPr>
                <w:rFonts w:ascii="Arial" w:eastAsia="Times New Roman" w:hAnsi="Arial"/>
                <w:color w:val="000000"/>
                <w:sz w:val="24"/>
                <w:szCs w:val="24"/>
              </w:rPr>
              <w:t>0.01</w:t>
            </w:r>
          </w:p>
        </w:tc>
      </w:tr>
    </w:tbl>
    <w:p w14:paraId="3C6C7BBD" w14:textId="4B9353D8" w:rsidR="004D48C1" w:rsidRPr="00F03850" w:rsidRDefault="004D48C1" w:rsidP="004D48C1">
      <w:pPr>
        <w:tabs>
          <w:tab w:val="left" w:pos="2700"/>
        </w:tabs>
        <w:rPr>
          <w:rFonts w:ascii="Arial" w:eastAsiaTheme="minorEastAsia" w:hAnsi="Arial" w:cs="Arial"/>
          <w:sz w:val="24"/>
          <w:szCs w:val="24"/>
        </w:rPr>
      </w:pPr>
    </w:p>
    <w:sectPr w:rsidR="004D48C1" w:rsidRPr="00F03850" w:rsidSect="005E3B0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xr52eb5fe5zexwt4vfavivvzs0zrxsdxx&quot;&gt;ADHD&lt;record-ids&gt;&lt;item&gt;517&lt;/item&gt;&lt;/record-ids&gt;&lt;/item&gt;&lt;/Libraries&gt;"/>
  </w:docVars>
  <w:rsids>
    <w:rsidRoot w:val="00AC0FE5"/>
    <w:rsid w:val="00034CFF"/>
    <w:rsid w:val="00141E17"/>
    <w:rsid w:val="001C7F9B"/>
    <w:rsid w:val="00237DBE"/>
    <w:rsid w:val="002A04D6"/>
    <w:rsid w:val="003205EE"/>
    <w:rsid w:val="003601C6"/>
    <w:rsid w:val="00377194"/>
    <w:rsid w:val="003A5F99"/>
    <w:rsid w:val="003C2192"/>
    <w:rsid w:val="003D7D0D"/>
    <w:rsid w:val="003F6625"/>
    <w:rsid w:val="004B3301"/>
    <w:rsid w:val="004D48C1"/>
    <w:rsid w:val="00564DB4"/>
    <w:rsid w:val="005821AC"/>
    <w:rsid w:val="005E3B04"/>
    <w:rsid w:val="006412C6"/>
    <w:rsid w:val="0064705E"/>
    <w:rsid w:val="006C2B48"/>
    <w:rsid w:val="006E15C4"/>
    <w:rsid w:val="006F4491"/>
    <w:rsid w:val="007045BF"/>
    <w:rsid w:val="00760A35"/>
    <w:rsid w:val="007810CD"/>
    <w:rsid w:val="007B79ED"/>
    <w:rsid w:val="007C4B07"/>
    <w:rsid w:val="007E7CA6"/>
    <w:rsid w:val="007F64E5"/>
    <w:rsid w:val="00834E50"/>
    <w:rsid w:val="00877340"/>
    <w:rsid w:val="008C5EB6"/>
    <w:rsid w:val="008D1BA0"/>
    <w:rsid w:val="00995CBE"/>
    <w:rsid w:val="009A69C8"/>
    <w:rsid w:val="009E1874"/>
    <w:rsid w:val="009E7E55"/>
    <w:rsid w:val="00A05D10"/>
    <w:rsid w:val="00A64397"/>
    <w:rsid w:val="00A81BD9"/>
    <w:rsid w:val="00AA2EE1"/>
    <w:rsid w:val="00AB0DA0"/>
    <w:rsid w:val="00AC0FE5"/>
    <w:rsid w:val="00B127C8"/>
    <w:rsid w:val="00B55727"/>
    <w:rsid w:val="00C043CC"/>
    <w:rsid w:val="00C41B95"/>
    <w:rsid w:val="00C47A83"/>
    <w:rsid w:val="00C94688"/>
    <w:rsid w:val="00CB3BA5"/>
    <w:rsid w:val="00D37040"/>
    <w:rsid w:val="00D42846"/>
    <w:rsid w:val="00D67ED0"/>
    <w:rsid w:val="00D801C0"/>
    <w:rsid w:val="00D858C3"/>
    <w:rsid w:val="00D96FE8"/>
    <w:rsid w:val="00DE4DA0"/>
    <w:rsid w:val="00DF00AF"/>
    <w:rsid w:val="00E14D53"/>
    <w:rsid w:val="00E71B7D"/>
    <w:rsid w:val="00E93AF1"/>
    <w:rsid w:val="00EC1389"/>
    <w:rsid w:val="00ED7082"/>
    <w:rsid w:val="00EF7BC7"/>
    <w:rsid w:val="00F03850"/>
    <w:rsid w:val="00F978D5"/>
    <w:rsid w:val="00FA5841"/>
    <w:rsid w:val="00FC2107"/>
    <w:rsid w:val="00FE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A0C4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E5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AC0FE5"/>
    <w:rPr>
      <w:rFonts w:ascii="Calibri" w:eastAsia="Times New Roma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BF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BF"/>
    <w:rPr>
      <w:rFonts w:ascii="Lucida Grande" w:eastAsia="Calibr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E68B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E68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E5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AC0FE5"/>
    <w:rPr>
      <w:rFonts w:ascii="Calibri" w:eastAsia="Times New Roma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BF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BF"/>
    <w:rPr>
      <w:rFonts w:ascii="Lucida Grande" w:eastAsia="Calibr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E68B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E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1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emf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AA5D91C-EEA4-4AE8-ADE2-5BE7712A879B}"/>
</file>

<file path=customXml/itemProps2.xml><?xml version="1.0" encoding="utf-8"?>
<ds:datastoreItem xmlns:ds="http://schemas.openxmlformats.org/officeDocument/2006/customXml" ds:itemID="{60D2C279-7587-4B92-BD59-5B1E1C97E2CB}"/>
</file>

<file path=customXml/itemProps3.xml><?xml version="1.0" encoding="utf-8"?>
<ds:datastoreItem xmlns:ds="http://schemas.openxmlformats.org/officeDocument/2006/customXml" ds:itemID="{59BAE8B9-9F1A-47D9-902D-7341429417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2</Words>
  <Characters>2749</Characters>
  <Application>Microsoft Macintosh Word</Application>
  <DocSecurity>0</DocSecurity>
  <Lines>22</Lines>
  <Paragraphs>6</Paragraphs>
  <ScaleCrop>false</ScaleCrop>
  <Company>Columbia University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sner</dc:creator>
  <cp:keywords/>
  <dc:description/>
  <cp:lastModifiedBy>Jonathan</cp:lastModifiedBy>
  <cp:revision>3</cp:revision>
  <dcterms:created xsi:type="dcterms:W3CDTF">2015-09-06T10:57:00Z</dcterms:created>
  <dcterms:modified xsi:type="dcterms:W3CDTF">2015-09-1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